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E18F" w14:textId="10EC6F7B" w:rsidR="00E37272" w:rsidRDefault="009101ED" w:rsidP="009101ED">
      <w:pPr>
        <w:widowControl/>
        <w:jc w:val="center"/>
        <w:rPr>
          <w:rFonts w:ascii="Times New Roman" w:hAnsi="Times New Roman" w:cs="Times New Roman"/>
        </w:rPr>
      </w:pPr>
      <w:bookmarkStart w:id="0" w:name="_Hlk134167698"/>
      <w:r w:rsidRPr="009101ED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  <w:bookmarkEnd w:id="0"/>
      <w:r w:rsidRPr="009101E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A20F3">
        <w:rPr>
          <w:rFonts w:ascii="Times New Roman" w:hAnsi="Times New Roman" w:cs="Times New Roman"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06299448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A57ECBE" w14:textId="4F2F9401" w:rsidR="00E37272" w:rsidRDefault="00E37272">
          <w:pPr>
            <w:pStyle w:val="TOC"/>
          </w:pPr>
        </w:p>
        <w:p w14:paraId="123B01A6" w14:textId="017EA249" w:rsidR="00941886" w:rsidRDefault="00E37272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4171339" w:history="1">
            <w:r w:rsidR="00941886" w:rsidRPr="00732B79">
              <w:rPr>
                <w:rStyle w:val="a7"/>
                <w:noProof/>
              </w:rPr>
              <w:t>1. Search Strategy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39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3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7CBAE5D6" w14:textId="2AEC5C87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0" w:history="1">
            <w:r w:rsidR="00941886" w:rsidRPr="00732B79">
              <w:rPr>
                <w:rStyle w:val="a7"/>
                <w:rFonts w:cs="Times New Roman"/>
                <w:noProof/>
              </w:rPr>
              <w:t>2. The steps of literature identification and screening process.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0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4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29104D36" w14:textId="0C5C3DA7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1" w:history="1">
            <w:r w:rsidR="00941886" w:rsidRPr="00732B79">
              <w:rPr>
                <w:rStyle w:val="a7"/>
                <w:rFonts w:cs="Times New Roman"/>
                <w:noProof/>
              </w:rPr>
              <w:t>3. The main information of the data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1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5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716EDDDE" w14:textId="7AC47398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2" w:history="1">
            <w:r w:rsidR="00941886" w:rsidRPr="00732B79">
              <w:rPr>
                <w:rStyle w:val="a7"/>
                <w:noProof/>
              </w:rPr>
              <w:t>4. Annual publications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2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6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454271E7" w14:textId="4EEA12D9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3" w:history="1">
            <w:r w:rsidR="00941886" w:rsidRPr="00732B79">
              <w:rPr>
                <w:rStyle w:val="a7"/>
                <w:noProof/>
              </w:rPr>
              <w:t>5. Trends topics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3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7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21188642" w14:textId="6037333C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4" w:history="1">
            <w:r w:rsidR="00941886" w:rsidRPr="00732B79">
              <w:rPr>
                <w:rStyle w:val="a7"/>
                <w:noProof/>
              </w:rPr>
              <w:t>6. Top 10 cited references related to cognitive assessment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4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8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44E35590" w14:textId="56E36747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5" w:history="1">
            <w:r w:rsidR="00941886" w:rsidRPr="00732B79">
              <w:rPr>
                <w:rStyle w:val="a7"/>
                <w:noProof/>
              </w:rPr>
              <w:t>7. Top 25 references with the strongest citation bursts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5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9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60564901" w14:textId="26B99C21" w:rsidR="00941886" w:rsidRDefault="00000000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4171346" w:history="1">
            <w:r w:rsidR="00941886" w:rsidRPr="00732B79">
              <w:rPr>
                <w:rStyle w:val="a7"/>
                <w:noProof/>
              </w:rPr>
              <w:t>8. Three-field plot of the Author Keywords analysis</w:t>
            </w:r>
            <w:r w:rsidR="00941886">
              <w:rPr>
                <w:noProof/>
                <w:webHidden/>
              </w:rPr>
              <w:tab/>
            </w:r>
            <w:r w:rsidR="00941886">
              <w:rPr>
                <w:noProof/>
                <w:webHidden/>
              </w:rPr>
              <w:fldChar w:fldCharType="begin"/>
            </w:r>
            <w:r w:rsidR="00941886">
              <w:rPr>
                <w:noProof/>
                <w:webHidden/>
              </w:rPr>
              <w:instrText xml:space="preserve"> PAGEREF _Toc134171346 \h </w:instrText>
            </w:r>
            <w:r w:rsidR="00941886">
              <w:rPr>
                <w:noProof/>
                <w:webHidden/>
              </w:rPr>
            </w:r>
            <w:r w:rsidR="00941886">
              <w:rPr>
                <w:noProof/>
                <w:webHidden/>
              </w:rPr>
              <w:fldChar w:fldCharType="separate"/>
            </w:r>
            <w:r w:rsidR="00941886">
              <w:rPr>
                <w:noProof/>
                <w:webHidden/>
              </w:rPr>
              <w:t>10</w:t>
            </w:r>
            <w:r w:rsidR="00941886">
              <w:rPr>
                <w:noProof/>
                <w:webHidden/>
              </w:rPr>
              <w:fldChar w:fldCharType="end"/>
            </w:r>
          </w:hyperlink>
        </w:p>
        <w:p w14:paraId="0A21EB93" w14:textId="693BA771" w:rsidR="00E37272" w:rsidRDefault="00E37272">
          <w:r>
            <w:rPr>
              <w:b/>
              <w:bCs/>
              <w:lang w:val="zh-CN"/>
            </w:rPr>
            <w:fldChar w:fldCharType="end"/>
          </w:r>
        </w:p>
      </w:sdtContent>
    </w:sdt>
    <w:p w14:paraId="13795A7E" w14:textId="58836D13" w:rsidR="00E37272" w:rsidRDefault="00E372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FC5F60" w14:textId="77777777" w:rsidR="008A20F3" w:rsidRDefault="008A20F3">
      <w:pPr>
        <w:widowControl/>
        <w:jc w:val="left"/>
        <w:rPr>
          <w:rFonts w:ascii="Times New Roman" w:hAnsi="Times New Roman" w:cs="Times New Roman"/>
        </w:rPr>
      </w:pPr>
    </w:p>
    <w:p w14:paraId="09EFCB05" w14:textId="2FA98126" w:rsidR="003C0404" w:rsidRPr="0036148C" w:rsidRDefault="00BA4A41" w:rsidP="006718F6">
      <w:pPr>
        <w:pStyle w:val="1"/>
      </w:pPr>
      <w:bookmarkStart w:id="1" w:name="_Toc134171339"/>
      <w:r w:rsidRPr="0036148C">
        <w:t xml:space="preserve">1. </w:t>
      </w:r>
      <w:r w:rsidR="00A5186C" w:rsidRPr="0036148C">
        <w:t>S</w:t>
      </w:r>
      <w:r w:rsidRPr="0036148C">
        <w:t xml:space="preserve">earch </w:t>
      </w:r>
      <w:r w:rsidR="00A5186C" w:rsidRPr="0036148C">
        <w:t>S</w:t>
      </w:r>
      <w:r w:rsidRPr="0036148C">
        <w:t>trategy</w:t>
      </w:r>
      <w:bookmarkEnd w:id="1"/>
    </w:p>
    <w:p w14:paraId="49ED1605" w14:textId="14E48714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# </w:t>
      </w:r>
      <w:r w:rsidR="00437852" w:rsidRPr="00A5186C">
        <w:rPr>
          <w:rFonts w:ascii="Times New Roman" w:hAnsi="Times New Roman" w:cs="Times New Roman"/>
        </w:rPr>
        <w:t>Web of Science Search Strategy (v0.1)</w:t>
      </w:r>
    </w:p>
    <w:p w14:paraId="27729410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71A6DFE8" w14:textId="41922A02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# </w:t>
      </w:r>
      <w:r w:rsidR="00437852" w:rsidRPr="00A5186C">
        <w:rPr>
          <w:rFonts w:ascii="Times New Roman" w:hAnsi="Times New Roman" w:cs="Times New Roman"/>
        </w:rPr>
        <w:t>Database:</w:t>
      </w:r>
      <w:r w:rsidRPr="00A5186C">
        <w:rPr>
          <w:rFonts w:ascii="Times New Roman" w:hAnsi="Times New Roman" w:cs="Times New Roman"/>
        </w:rPr>
        <w:t xml:space="preserve"> </w:t>
      </w:r>
      <w:r w:rsidR="007F37AF" w:rsidRPr="00A5186C">
        <w:rPr>
          <w:rFonts w:ascii="Times New Roman" w:hAnsi="Times New Roman" w:cs="Times New Roman"/>
        </w:rPr>
        <w:t>Web of Science Core Collection</w:t>
      </w:r>
    </w:p>
    <w:p w14:paraId="29E8CD08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3AC13503" w14:textId="08A964A3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# </w:t>
      </w:r>
      <w:r w:rsidR="00437852" w:rsidRPr="00A5186C">
        <w:rPr>
          <w:rFonts w:ascii="Times New Roman" w:hAnsi="Times New Roman" w:cs="Times New Roman"/>
        </w:rPr>
        <w:t>Entitlements:</w:t>
      </w:r>
    </w:p>
    <w:p w14:paraId="211B99EB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IC: 1993 to 2023</w:t>
      </w:r>
    </w:p>
    <w:p w14:paraId="3AECA071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CCR: 1985 to 2023</w:t>
      </w:r>
    </w:p>
    <w:p w14:paraId="22D3E140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SCI: 1900 to 2023</w:t>
      </w:r>
    </w:p>
    <w:p w14:paraId="357511B1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AHCI: 1975 to 2023</w:t>
      </w:r>
    </w:p>
    <w:p w14:paraId="67348B0A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ESCI: 2018 to 2023</w:t>
      </w:r>
    </w:p>
    <w:p w14:paraId="65C6F35E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ISTP: 1997 to 2023</w:t>
      </w:r>
    </w:p>
    <w:p w14:paraId="1C735D34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SSCI: 1900 to 2023</w:t>
      </w:r>
    </w:p>
    <w:p w14:paraId="10CB57A1" w14:textId="77777777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- WOS.ISSHP: 1999 to 2023</w:t>
      </w:r>
    </w:p>
    <w:p w14:paraId="63ED76C1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27F1BDF4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00110C71" w14:textId="63186C60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# </w:t>
      </w:r>
      <w:r w:rsidR="007F37AF" w:rsidRPr="00A5186C">
        <w:rPr>
          <w:rFonts w:ascii="Times New Roman" w:hAnsi="Times New Roman" w:cs="Times New Roman"/>
        </w:rPr>
        <w:t>Searches:</w:t>
      </w:r>
    </w:p>
    <w:p w14:paraId="2916F384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7088C5B9" w14:textId="6828C2AF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1: TS=(digital) OR TS=(computerized) OR TS=(electronic) OR TS=(online) OR TS=(smartphone) OR TS=(mobile) OR TS=(tablet) OR TS=(computer) OR TS=(Internet ) OR TS=(web)</w:t>
      </w:r>
      <w:r w:rsidRPr="00A5186C">
        <w:rPr>
          <w:rFonts w:ascii="Times New Roman" w:hAnsi="Times New Roman" w:cs="Times New Roman"/>
        </w:rPr>
        <w:tab/>
      </w:r>
      <w:r w:rsidR="00335270" w:rsidRPr="00335270">
        <w:rPr>
          <w:rFonts w:ascii="Times New Roman" w:hAnsi="Times New Roman" w:cs="Times New Roman"/>
        </w:rPr>
        <w:t>Editions</w:t>
      </w:r>
      <w:r w:rsidRPr="00A5186C">
        <w:rPr>
          <w:rFonts w:ascii="Times New Roman" w:hAnsi="Times New Roman" w:cs="Times New Roman"/>
        </w:rPr>
        <w:t>: WOS.SCI,WOS.SSCI</w:t>
      </w:r>
      <w:r w:rsidRPr="00A5186C">
        <w:rPr>
          <w:rFonts w:ascii="Times New Roman" w:hAnsi="Times New Roman" w:cs="Times New Roman"/>
        </w:rPr>
        <w:tab/>
      </w:r>
      <w:r w:rsidR="00B00F7D" w:rsidRPr="00A5186C">
        <w:rPr>
          <w:rFonts w:ascii="Times New Roman" w:hAnsi="Times New Roman" w:cs="Times New Roman"/>
        </w:rPr>
        <w:t>Date Run</w:t>
      </w:r>
      <w:r w:rsidRPr="00A5186C">
        <w:rPr>
          <w:rFonts w:ascii="Times New Roman" w:hAnsi="Times New Roman" w:cs="Times New Roman"/>
        </w:rPr>
        <w:t>: Wed Apr 05 2023 14:48:52 GMT+0800 (</w:t>
      </w:r>
      <w:r w:rsidR="005657E5" w:rsidRPr="005657E5">
        <w:rPr>
          <w:rFonts w:ascii="Times New Roman" w:hAnsi="Times New Roman" w:cs="Times New Roman"/>
        </w:rPr>
        <w:t>China Standard Time</w:t>
      </w:r>
      <w:r w:rsidRPr="00A5186C">
        <w:rPr>
          <w:rFonts w:ascii="Times New Roman" w:hAnsi="Times New Roman" w:cs="Times New Roman"/>
        </w:rPr>
        <w:t>)</w:t>
      </w:r>
      <w:r w:rsidR="002C0BF8" w:rsidRPr="00A5186C">
        <w:rPr>
          <w:rFonts w:ascii="Times New Roman" w:hAnsi="Times New Roman" w:cs="Times New Roman"/>
        </w:rPr>
        <w:t xml:space="preserve"> </w:t>
      </w:r>
      <w:r w:rsidR="007F37AF" w:rsidRPr="00A5186C">
        <w:rPr>
          <w:rFonts w:ascii="Times New Roman" w:hAnsi="Times New Roman" w:cs="Times New Roman"/>
        </w:rPr>
        <w:t>Results</w:t>
      </w:r>
      <w:r w:rsidRPr="00A5186C">
        <w:rPr>
          <w:rFonts w:ascii="Times New Roman" w:hAnsi="Times New Roman" w:cs="Times New Roman"/>
        </w:rPr>
        <w:t>: 2946025</w:t>
      </w:r>
    </w:p>
    <w:p w14:paraId="4A164F94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54F7C6E4" w14:textId="4B8CD020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2: TS= (neuropsychological tests) OR TS= (neurocognitive test) OR TS= (psychological tests) OR TS= (mental status and dementia tests) OR TS= (cognitive tests) OR TS= (cognitive assessment) OR TS= (cogniti* assessment) OR TS= (cogniti* tests)</w:t>
      </w:r>
      <w:r w:rsidRPr="00A5186C">
        <w:rPr>
          <w:rFonts w:ascii="Times New Roman" w:hAnsi="Times New Roman" w:cs="Times New Roman"/>
        </w:rPr>
        <w:tab/>
      </w:r>
      <w:r w:rsidR="00A05AA4">
        <w:rPr>
          <w:rFonts w:ascii="Times New Roman" w:hAnsi="Times New Roman" w:cs="Times New Roman"/>
          <w:color w:val="000000" w:themeColor="text1"/>
        </w:rPr>
        <w:t>E</w:t>
      </w:r>
      <w:r w:rsidR="00A05AA4" w:rsidRPr="00A05AA4">
        <w:rPr>
          <w:rFonts w:ascii="Times New Roman" w:hAnsi="Times New Roman" w:cs="Times New Roman"/>
          <w:color w:val="000000" w:themeColor="text1"/>
        </w:rPr>
        <w:t>ditions</w:t>
      </w:r>
      <w:r w:rsidRPr="00A5186C">
        <w:rPr>
          <w:rFonts w:ascii="Times New Roman" w:hAnsi="Times New Roman" w:cs="Times New Roman"/>
        </w:rPr>
        <w:t>: WOS.SCI,WOS.SSCI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B00F7D" w:rsidRPr="00A5186C">
        <w:rPr>
          <w:rFonts w:ascii="Times New Roman" w:hAnsi="Times New Roman" w:cs="Times New Roman"/>
        </w:rPr>
        <w:t>Date Run</w:t>
      </w:r>
      <w:r w:rsidRPr="00A5186C">
        <w:rPr>
          <w:rFonts w:ascii="Times New Roman" w:hAnsi="Times New Roman" w:cs="Times New Roman"/>
        </w:rPr>
        <w:t>: Wed Apr 05 2023 14:50:55 GMT+0800 (</w:t>
      </w:r>
      <w:r w:rsidR="005657E5">
        <w:rPr>
          <w:rFonts w:ascii="Times New Roman" w:hAnsi="Times New Roman" w:cs="Times New Roman"/>
        </w:rPr>
        <w:t>China Standard Time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7F37AF" w:rsidRPr="00A5186C">
        <w:rPr>
          <w:rFonts w:ascii="Times New Roman" w:hAnsi="Times New Roman" w:cs="Times New Roman"/>
        </w:rPr>
        <w:t>Results</w:t>
      </w:r>
      <w:r w:rsidRPr="00A5186C">
        <w:rPr>
          <w:rFonts w:ascii="Times New Roman" w:hAnsi="Times New Roman" w:cs="Times New Roman"/>
        </w:rPr>
        <w:t>: 146629</w:t>
      </w:r>
    </w:p>
    <w:p w14:paraId="409608C5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56DB55A4" w14:textId="089D4B74" w:rsidR="00BA4A41" w:rsidRPr="00A5186C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>3: #2 AND #1</w:t>
      </w:r>
      <w:r w:rsidRPr="00A5186C">
        <w:rPr>
          <w:rFonts w:ascii="Times New Roman" w:hAnsi="Times New Roman" w:cs="Times New Roman"/>
        </w:rPr>
        <w:tab/>
      </w:r>
      <w:r w:rsidR="00BE6B44" w:rsidRPr="00BE6B44">
        <w:rPr>
          <w:rFonts w:ascii="Times New Roman" w:hAnsi="Times New Roman" w:cs="Times New Roman"/>
        </w:rPr>
        <w:t>Editions</w:t>
      </w:r>
      <w:r w:rsidRPr="00A5186C">
        <w:rPr>
          <w:rFonts w:ascii="Times New Roman" w:hAnsi="Times New Roman" w:cs="Times New Roman"/>
        </w:rPr>
        <w:t>: WOS.SCI,WOS.SSCI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B00F7D" w:rsidRPr="00A5186C">
        <w:rPr>
          <w:rFonts w:ascii="Times New Roman" w:hAnsi="Times New Roman" w:cs="Times New Roman"/>
        </w:rPr>
        <w:t>Date Run</w:t>
      </w:r>
      <w:r w:rsidRPr="00A5186C">
        <w:rPr>
          <w:rFonts w:ascii="Times New Roman" w:hAnsi="Times New Roman" w:cs="Times New Roman"/>
        </w:rPr>
        <w:t>: Wed Apr 05 2023 14:51:04 GMT+0800 (</w:t>
      </w:r>
      <w:r w:rsidR="005657E5">
        <w:rPr>
          <w:rFonts w:ascii="Times New Roman" w:hAnsi="Times New Roman" w:cs="Times New Roman"/>
        </w:rPr>
        <w:t>China Standard Time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7F37AF" w:rsidRPr="00A5186C">
        <w:rPr>
          <w:rFonts w:ascii="Times New Roman" w:hAnsi="Times New Roman" w:cs="Times New Roman"/>
        </w:rPr>
        <w:t>Results</w:t>
      </w:r>
      <w:r w:rsidRPr="00A5186C">
        <w:rPr>
          <w:rFonts w:ascii="Times New Roman" w:hAnsi="Times New Roman" w:cs="Times New Roman"/>
        </w:rPr>
        <w:t>: 14844</w:t>
      </w:r>
    </w:p>
    <w:p w14:paraId="377159E2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1291FCC2" w14:textId="471FEB46" w:rsidR="00BA4A41" w:rsidRPr="00A5186C" w:rsidRDefault="00BA4A41" w:rsidP="00335270">
      <w:pPr>
        <w:jc w:val="left"/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4: #3 and </w:t>
      </w:r>
      <w:r w:rsidR="00306CE2" w:rsidRPr="00A5186C">
        <w:rPr>
          <w:rFonts w:ascii="Times New Roman" w:hAnsi="Times New Roman" w:cs="Times New Roman"/>
        </w:rPr>
        <w:t xml:space="preserve">Article or Review Article </w:t>
      </w:r>
      <w:r w:rsidRPr="00A5186C">
        <w:rPr>
          <w:rFonts w:ascii="Times New Roman" w:hAnsi="Times New Roman" w:cs="Times New Roman"/>
        </w:rPr>
        <w:t>(</w:t>
      </w:r>
      <w:r w:rsidR="00306CE2" w:rsidRPr="00A5186C">
        <w:rPr>
          <w:rFonts w:ascii="Times New Roman" w:hAnsi="Times New Roman" w:cs="Times New Roman"/>
        </w:rPr>
        <w:t>Document Types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="000B1790">
        <w:rPr>
          <w:rFonts w:ascii="Times New Roman" w:hAnsi="Times New Roman" w:cs="Times New Roman"/>
        </w:rPr>
        <w:t xml:space="preserve">  </w:t>
      </w:r>
      <w:r w:rsidR="00BE6B44" w:rsidRPr="00BE6B44">
        <w:rPr>
          <w:rFonts w:ascii="Times New Roman" w:hAnsi="Times New Roman" w:cs="Times New Roman"/>
        </w:rPr>
        <w:t>Editions</w:t>
      </w:r>
      <w:r w:rsidRPr="00A5186C">
        <w:rPr>
          <w:rFonts w:ascii="Times New Roman" w:hAnsi="Times New Roman" w:cs="Times New Roman"/>
        </w:rPr>
        <w:t>:</w:t>
      </w:r>
      <w:r w:rsidR="005D5EC9">
        <w:rPr>
          <w:rFonts w:ascii="Times New Roman" w:hAnsi="Times New Roman" w:cs="Times New Roman"/>
        </w:rPr>
        <w:t xml:space="preserve"> </w:t>
      </w:r>
      <w:r w:rsidRPr="00A5186C">
        <w:rPr>
          <w:rFonts w:ascii="Times New Roman" w:hAnsi="Times New Roman" w:cs="Times New Roman"/>
        </w:rPr>
        <w:t>WOS.SCI,WOS.SSCI</w:t>
      </w:r>
      <w:r w:rsidR="005D5EC9">
        <w:rPr>
          <w:rFonts w:ascii="Times New Roman" w:hAnsi="Times New Roman" w:cs="Times New Roman"/>
        </w:rPr>
        <w:t xml:space="preserve"> </w:t>
      </w:r>
      <w:r w:rsidR="006F3A1F" w:rsidRPr="00335270">
        <w:rPr>
          <w:rFonts w:ascii="Times New Roman" w:hAnsi="Times New Roman" w:cs="Times New Roman"/>
        </w:rPr>
        <w:t>Timespan</w:t>
      </w:r>
      <w:r w:rsidRPr="00335270">
        <w:rPr>
          <w:rFonts w:ascii="Times New Roman" w:hAnsi="Times New Roman" w:cs="Times New Roman"/>
        </w:rPr>
        <w:t>:</w:t>
      </w:r>
      <w:r w:rsidRPr="00A5186C">
        <w:rPr>
          <w:rFonts w:ascii="Times New Roman" w:hAnsi="Times New Roman" w:cs="Times New Roman"/>
        </w:rPr>
        <w:t xml:space="preserve"> 2003-01-01 to 2023-04-03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B00F7D" w:rsidRPr="00A5186C">
        <w:rPr>
          <w:rFonts w:ascii="Times New Roman" w:hAnsi="Times New Roman" w:cs="Times New Roman"/>
        </w:rPr>
        <w:t>Date Run</w:t>
      </w:r>
      <w:r w:rsidRPr="00A5186C">
        <w:rPr>
          <w:rFonts w:ascii="Times New Roman" w:hAnsi="Times New Roman" w:cs="Times New Roman"/>
        </w:rPr>
        <w:t>: Wed Apr 05 2023 14:56:38 GMT+0800 (</w:t>
      </w:r>
      <w:r w:rsidR="005657E5">
        <w:rPr>
          <w:rFonts w:ascii="Times New Roman" w:hAnsi="Times New Roman" w:cs="Times New Roman"/>
        </w:rPr>
        <w:t>China Standard Time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7F37AF" w:rsidRPr="00A5186C">
        <w:rPr>
          <w:rFonts w:ascii="Times New Roman" w:hAnsi="Times New Roman" w:cs="Times New Roman"/>
        </w:rPr>
        <w:t>Results</w:t>
      </w:r>
      <w:r w:rsidRPr="00A5186C">
        <w:rPr>
          <w:rFonts w:ascii="Times New Roman" w:hAnsi="Times New Roman" w:cs="Times New Roman"/>
        </w:rPr>
        <w:t>: 13698</w:t>
      </w:r>
    </w:p>
    <w:p w14:paraId="059A6729" w14:textId="77777777" w:rsidR="00BA4A41" w:rsidRPr="00A5186C" w:rsidRDefault="00BA4A41" w:rsidP="00BA4A41">
      <w:pPr>
        <w:rPr>
          <w:rFonts w:ascii="Times New Roman" w:hAnsi="Times New Roman" w:cs="Times New Roman"/>
        </w:rPr>
      </w:pPr>
    </w:p>
    <w:p w14:paraId="3D4C28E3" w14:textId="2851F7FF" w:rsidR="00BA4A41" w:rsidRDefault="00BA4A41" w:rsidP="00BA4A41">
      <w:pPr>
        <w:rPr>
          <w:rFonts w:ascii="Times New Roman" w:hAnsi="Times New Roman" w:cs="Times New Roman"/>
        </w:rPr>
      </w:pPr>
      <w:r w:rsidRPr="00A5186C">
        <w:rPr>
          <w:rFonts w:ascii="Times New Roman" w:hAnsi="Times New Roman" w:cs="Times New Roman"/>
        </w:rPr>
        <w:t xml:space="preserve">5: #3 and </w:t>
      </w:r>
      <w:r w:rsidR="00306CE2" w:rsidRPr="00A5186C">
        <w:rPr>
          <w:rFonts w:ascii="Times New Roman" w:hAnsi="Times New Roman" w:cs="Times New Roman"/>
        </w:rPr>
        <w:t>Article or Review Article</w:t>
      </w:r>
      <w:r w:rsidRPr="00A5186C">
        <w:rPr>
          <w:rFonts w:ascii="Times New Roman" w:hAnsi="Times New Roman" w:cs="Times New Roman"/>
        </w:rPr>
        <w:t xml:space="preserve"> (</w:t>
      </w:r>
      <w:r w:rsidR="00306CE2" w:rsidRPr="00A5186C">
        <w:rPr>
          <w:rFonts w:ascii="Times New Roman" w:hAnsi="Times New Roman" w:cs="Times New Roman"/>
        </w:rPr>
        <w:t>Document Types</w:t>
      </w:r>
      <w:r w:rsidRPr="00A5186C">
        <w:rPr>
          <w:rFonts w:ascii="Times New Roman" w:hAnsi="Times New Roman" w:cs="Times New Roman"/>
        </w:rPr>
        <w:t>) and English (</w:t>
      </w:r>
      <w:r w:rsidR="001D56C8" w:rsidRPr="00A5186C">
        <w:rPr>
          <w:rFonts w:ascii="Times New Roman" w:hAnsi="Times New Roman" w:cs="Times New Roman"/>
        </w:rPr>
        <w:t>Languages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="001D56C8" w:rsidRPr="00A5186C">
        <w:rPr>
          <w:rFonts w:ascii="Times New Roman" w:hAnsi="Times New Roman" w:cs="Times New Roman"/>
        </w:rPr>
        <w:t xml:space="preserve">   </w:t>
      </w:r>
      <w:r w:rsidR="00BE6B44" w:rsidRPr="00BE6B44">
        <w:rPr>
          <w:rFonts w:ascii="Times New Roman" w:hAnsi="Times New Roman" w:cs="Times New Roman"/>
        </w:rPr>
        <w:t>Editions</w:t>
      </w:r>
      <w:r w:rsidRPr="00A5186C">
        <w:rPr>
          <w:rFonts w:ascii="Times New Roman" w:hAnsi="Times New Roman" w:cs="Times New Roman"/>
        </w:rPr>
        <w:t>: WOS.SCI,WOS.SSCI</w:t>
      </w:r>
      <w:r w:rsidRPr="00A5186C">
        <w:rPr>
          <w:rFonts w:ascii="Times New Roman" w:hAnsi="Times New Roman" w:cs="Times New Roman"/>
        </w:rPr>
        <w:tab/>
      </w:r>
      <w:r w:rsidR="006F3A1F" w:rsidRPr="00335270">
        <w:rPr>
          <w:rFonts w:ascii="Times New Roman" w:hAnsi="Times New Roman" w:cs="Times New Roman"/>
        </w:rPr>
        <w:t>Timespan</w:t>
      </w:r>
      <w:r w:rsidRPr="00335270">
        <w:rPr>
          <w:rFonts w:ascii="Times New Roman" w:hAnsi="Times New Roman" w:cs="Times New Roman"/>
        </w:rPr>
        <w:t xml:space="preserve">: </w:t>
      </w:r>
      <w:r w:rsidRPr="00A5186C">
        <w:rPr>
          <w:rFonts w:ascii="Times New Roman" w:hAnsi="Times New Roman" w:cs="Times New Roman"/>
        </w:rPr>
        <w:t>2003-01-01 to 2023-04-03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B00F7D" w:rsidRPr="00A5186C">
        <w:rPr>
          <w:rFonts w:ascii="Times New Roman" w:hAnsi="Times New Roman" w:cs="Times New Roman"/>
        </w:rPr>
        <w:t>Date Run</w:t>
      </w:r>
      <w:r w:rsidRPr="00A5186C">
        <w:rPr>
          <w:rFonts w:ascii="Times New Roman" w:hAnsi="Times New Roman" w:cs="Times New Roman"/>
        </w:rPr>
        <w:t>: Wed Apr 05 2023 14:56:50 GMT+0800 (</w:t>
      </w:r>
      <w:r w:rsidR="005657E5">
        <w:rPr>
          <w:rFonts w:ascii="Times New Roman" w:hAnsi="Times New Roman" w:cs="Times New Roman"/>
        </w:rPr>
        <w:t>China Standard Time</w:t>
      </w:r>
      <w:r w:rsidRPr="00A5186C">
        <w:rPr>
          <w:rFonts w:ascii="Times New Roman" w:hAnsi="Times New Roman" w:cs="Times New Roman"/>
        </w:rPr>
        <w:t>)</w:t>
      </w:r>
      <w:r w:rsidRPr="00A5186C">
        <w:rPr>
          <w:rFonts w:ascii="Times New Roman" w:hAnsi="Times New Roman" w:cs="Times New Roman"/>
        </w:rPr>
        <w:tab/>
      </w:r>
      <w:r w:rsidRPr="00A5186C">
        <w:rPr>
          <w:rFonts w:ascii="Times New Roman" w:hAnsi="Times New Roman" w:cs="Times New Roman"/>
        </w:rPr>
        <w:tab/>
      </w:r>
      <w:r w:rsidR="007F37AF" w:rsidRPr="00A5186C">
        <w:rPr>
          <w:rFonts w:ascii="Times New Roman" w:hAnsi="Times New Roman" w:cs="Times New Roman"/>
        </w:rPr>
        <w:t>Results</w:t>
      </w:r>
      <w:r w:rsidRPr="00A5186C">
        <w:rPr>
          <w:rFonts w:ascii="Times New Roman" w:hAnsi="Times New Roman" w:cs="Times New Roman"/>
        </w:rPr>
        <w:t>: 13470</w:t>
      </w:r>
    </w:p>
    <w:p w14:paraId="0A75386B" w14:textId="4E021C4A" w:rsidR="007E0D97" w:rsidRDefault="007E0D97" w:rsidP="00BA4A41">
      <w:pPr>
        <w:rPr>
          <w:rFonts w:ascii="Times New Roman" w:hAnsi="Times New Roman" w:cs="Times New Roman"/>
        </w:rPr>
      </w:pPr>
    </w:p>
    <w:p w14:paraId="42041E4C" w14:textId="330B142A" w:rsidR="007E0D97" w:rsidRDefault="007E0D97" w:rsidP="00BA4A41">
      <w:pPr>
        <w:rPr>
          <w:rFonts w:ascii="Times New Roman" w:hAnsi="Times New Roman" w:cs="Times New Roman"/>
        </w:rPr>
      </w:pPr>
    </w:p>
    <w:p w14:paraId="4B115ED5" w14:textId="55EED9D4" w:rsidR="008521E1" w:rsidRDefault="008521E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276D1C" w14:textId="06FB78B5" w:rsidR="007E0D97" w:rsidRDefault="008521E1" w:rsidP="00AC401E">
      <w:pPr>
        <w:pStyle w:val="1"/>
        <w:rPr>
          <w:rFonts w:cs="Times New Roman"/>
        </w:rPr>
      </w:pPr>
      <w:bookmarkStart w:id="2" w:name="_Toc134171340"/>
      <w:r>
        <w:rPr>
          <w:rFonts w:cs="Times New Roman" w:hint="eastAsia"/>
        </w:rPr>
        <w:lastRenderedPageBreak/>
        <w:t>2</w:t>
      </w:r>
      <w:r>
        <w:rPr>
          <w:rFonts w:cs="Times New Roman"/>
        </w:rPr>
        <w:t xml:space="preserve">. </w:t>
      </w:r>
      <w:r w:rsidR="00952F36" w:rsidRPr="00952F36">
        <w:rPr>
          <w:rFonts w:cs="Times New Roman"/>
        </w:rPr>
        <w:t>The steps of literature identification and screening process.</w:t>
      </w:r>
      <w:bookmarkEnd w:id="2"/>
      <w:r>
        <w:rPr>
          <w:rFonts w:cs="Times New Roman"/>
        </w:rPr>
        <w:t xml:space="preserve"> </w:t>
      </w:r>
    </w:p>
    <w:p w14:paraId="3CBB23B6" w14:textId="77777777" w:rsidR="008521E1" w:rsidRDefault="008521E1" w:rsidP="00BA4A41">
      <w:pPr>
        <w:rPr>
          <w:rFonts w:ascii="Times New Roman" w:hAnsi="Times New Roman" w:cs="Times New Roman"/>
        </w:rPr>
      </w:pPr>
    </w:p>
    <w:p w14:paraId="040FDB7C" w14:textId="547804D3" w:rsidR="007E0D97" w:rsidRDefault="002C3476" w:rsidP="00BA4A4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5E0273" wp14:editId="3470B714">
            <wp:extent cx="5274310" cy="267589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0E98E" w14:textId="7789BA62" w:rsidR="007E0D97" w:rsidRDefault="007E0D97" w:rsidP="00BA4A41">
      <w:pPr>
        <w:rPr>
          <w:rFonts w:ascii="Times New Roman" w:hAnsi="Times New Roman" w:cs="Times New Roman"/>
        </w:rPr>
      </w:pPr>
    </w:p>
    <w:p w14:paraId="610AACE2" w14:textId="2B40D9D6" w:rsidR="008521E1" w:rsidRDefault="005D74E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2CD90C" w14:textId="68D11BBF" w:rsidR="007E0D97" w:rsidRDefault="00772971" w:rsidP="00AC401E">
      <w:pPr>
        <w:pStyle w:val="1"/>
        <w:rPr>
          <w:rFonts w:cs="Times New Roman"/>
        </w:rPr>
      </w:pPr>
      <w:bookmarkStart w:id="3" w:name="_Toc134171341"/>
      <w:r>
        <w:rPr>
          <w:rFonts w:cs="Times New Roman"/>
        </w:rPr>
        <w:lastRenderedPageBreak/>
        <w:t>3</w:t>
      </w:r>
      <w:r w:rsidR="00E0458C">
        <w:rPr>
          <w:rFonts w:cs="Times New Roman"/>
        </w:rPr>
        <w:t>.</w:t>
      </w:r>
      <w:r w:rsidR="00E15BC8">
        <w:rPr>
          <w:rFonts w:cs="Times New Roman"/>
        </w:rPr>
        <w:t xml:space="preserve"> </w:t>
      </w:r>
      <w:r w:rsidR="006C193B">
        <w:rPr>
          <w:rFonts w:cs="Times New Roman"/>
        </w:rPr>
        <w:t>The main information of the data</w:t>
      </w:r>
      <w:bookmarkEnd w:id="3"/>
    </w:p>
    <w:p w14:paraId="76056A89" w14:textId="453A6F61" w:rsidR="00E15BC8" w:rsidRPr="00E15BC8" w:rsidRDefault="00E15BC8" w:rsidP="00E15BC8">
      <w:pPr>
        <w:rPr>
          <w:b/>
          <w:bCs/>
          <w:sz w:val="28"/>
          <w:szCs w:val="32"/>
        </w:rPr>
      </w:pPr>
      <w:bookmarkStart w:id="4" w:name="_Hlk134168460"/>
      <w:r>
        <w:rPr>
          <w:rFonts w:ascii="Times New Roman" w:eastAsia="Times New Roman" w:hAnsi="Times New Roman" w:cs="Times New Roman"/>
          <w:b/>
          <w:bCs/>
          <w:sz w:val="28"/>
          <w:szCs w:val="32"/>
        </w:rPr>
        <w:t>T</w:t>
      </w:r>
      <w:r w:rsidRPr="00E15BC8">
        <w:rPr>
          <w:rFonts w:ascii="Times New Roman" w:eastAsia="Times New Roman" w:hAnsi="Times New Roman" w:cs="Times New Roman" w:hint="eastAsia"/>
          <w:b/>
          <w:bCs/>
          <w:sz w:val="28"/>
          <w:szCs w:val="32"/>
        </w:rPr>
        <w:t>able</w:t>
      </w:r>
      <w:r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S1. </w:t>
      </w:r>
      <w:bookmarkEnd w:id="4"/>
      <w:r w:rsidRPr="00E15BC8">
        <w:rPr>
          <w:rFonts w:ascii="Times New Roman" w:eastAsia="Times New Roman" w:hAnsi="Times New Roman" w:cs="Times New Roman"/>
          <w:b/>
          <w:bCs/>
          <w:sz w:val="28"/>
          <w:szCs w:val="32"/>
        </w:rPr>
        <w:t>The main information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4520"/>
        <w:gridCol w:w="1300"/>
      </w:tblGrid>
      <w:tr w:rsidR="00E0458C" w:rsidRPr="00E0458C" w14:paraId="0769821D" w14:textId="77777777" w:rsidTr="00E0458C">
        <w:trPr>
          <w:trHeight w:val="288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E2A4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9BF3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sults</w:t>
            </w:r>
          </w:p>
        </w:tc>
      </w:tr>
      <w:tr w:rsidR="00E0458C" w:rsidRPr="00E0458C" w14:paraId="333B6D4F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4ED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IN INFORMATION ABOUT D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5040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0458C" w:rsidRPr="00E0458C" w14:paraId="66730384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32C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Timesp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FCD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003:2023</w:t>
            </w:r>
          </w:p>
        </w:tc>
      </w:tr>
      <w:tr w:rsidR="00E0458C" w:rsidRPr="00E0458C" w14:paraId="7D122AB6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A0F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Sources (Journals, Books, e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5BFF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666</w:t>
            </w:r>
          </w:p>
        </w:tc>
      </w:tr>
      <w:tr w:rsidR="00E0458C" w:rsidRPr="00E0458C" w14:paraId="08642767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998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Docu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143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13244</w:t>
            </w:r>
          </w:p>
        </w:tc>
      </w:tr>
      <w:tr w:rsidR="00E0458C" w:rsidRPr="00E0458C" w14:paraId="4CB5D254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8A7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nnual Growth Rate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E4EB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5.51</w:t>
            </w:r>
          </w:p>
        </w:tc>
      </w:tr>
      <w:tr w:rsidR="00E0458C" w:rsidRPr="00E0458C" w14:paraId="252FF2A2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AE0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Document Average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5D3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6.11</w:t>
            </w:r>
          </w:p>
        </w:tc>
      </w:tr>
      <w:tr w:rsidR="00E0458C" w:rsidRPr="00E0458C" w14:paraId="6BBF73CC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08AB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verage citations per d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D77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8.19</w:t>
            </w:r>
          </w:p>
        </w:tc>
      </w:tr>
      <w:tr w:rsidR="00E0458C" w:rsidRPr="00E0458C" w14:paraId="1993A844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396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Refer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951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480837</w:t>
            </w:r>
          </w:p>
        </w:tc>
      </w:tr>
      <w:tr w:rsidR="00E0458C" w:rsidRPr="00E0458C" w14:paraId="1B707092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940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OCUMENT CONTENT</w:t>
            </w: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034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0458C" w:rsidRPr="00E0458C" w14:paraId="014BCB4B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72C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Keywords Plus (I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0D6C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18732</w:t>
            </w:r>
          </w:p>
        </w:tc>
      </w:tr>
      <w:tr w:rsidR="00E0458C" w:rsidRPr="00E0458C" w14:paraId="7B9A725F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4AB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uthor's Keywords (D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558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3006</w:t>
            </w:r>
          </w:p>
        </w:tc>
      </w:tr>
      <w:tr w:rsidR="00E0458C" w:rsidRPr="00E0458C" w14:paraId="6D5E8E11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BCE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UTH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36F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0458C" w:rsidRPr="00E0458C" w14:paraId="3F5D5D60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0CB9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uth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FA6F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55490</w:t>
            </w:r>
          </w:p>
        </w:tc>
      </w:tr>
      <w:tr w:rsidR="00E0458C" w:rsidRPr="00E0458C" w14:paraId="7A322B94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8AC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uthors of single-authored do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E5A9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460</w:t>
            </w:r>
          </w:p>
        </w:tc>
      </w:tr>
      <w:tr w:rsidR="00E0458C" w:rsidRPr="00E0458C" w14:paraId="58BDE984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CE4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UTHORS COLLABO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80C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0458C" w:rsidRPr="00E0458C" w14:paraId="5A3D92A2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FE6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Single-authored do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019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487</w:t>
            </w:r>
          </w:p>
        </w:tc>
      </w:tr>
      <w:tr w:rsidR="00E0458C" w:rsidRPr="00E0458C" w14:paraId="370A2099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97F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Co-Authors per D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C0B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5.84</w:t>
            </w:r>
          </w:p>
        </w:tc>
      </w:tr>
      <w:tr w:rsidR="00E0458C" w:rsidRPr="00E0458C" w14:paraId="164A485E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5D1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International co-authorships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A4C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7.69</w:t>
            </w:r>
          </w:p>
        </w:tc>
      </w:tr>
      <w:tr w:rsidR="00E0458C" w:rsidRPr="00E0458C" w14:paraId="7F7498F9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010F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OCUMENT TY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7E27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0458C" w:rsidRPr="00E0458C" w14:paraId="6C4E469E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7D92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rti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049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10733</w:t>
            </w:r>
          </w:p>
        </w:tc>
      </w:tr>
      <w:tr w:rsidR="00E0458C" w:rsidRPr="00E0458C" w14:paraId="0D2D4AA3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AC9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article; early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8E0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312</w:t>
            </w:r>
          </w:p>
        </w:tc>
      </w:tr>
      <w:tr w:rsidR="00E0458C" w:rsidRPr="00E0458C" w14:paraId="11F75B88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A00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revi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0F9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2124</w:t>
            </w:r>
          </w:p>
        </w:tc>
      </w:tr>
      <w:tr w:rsidR="00E0458C" w:rsidRPr="00E0458C" w14:paraId="1387879D" w14:textId="77777777" w:rsidTr="00E0458C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399C" w14:textId="77777777" w:rsidR="00E0458C" w:rsidRPr="00E0458C" w:rsidRDefault="00E0458C" w:rsidP="00E045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review; early ac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0146" w14:textId="77777777" w:rsidR="00E0458C" w:rsidRPr="00E0458C" w:rsidRDefault="00E0458C" w:rsidP="00E0458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458C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</w:tr>
    </w:tbl>
    <w:p w14:paraId="17283BB6" w14:textId="0E8EC33E" w:rsidR="00A16A78" w:rsidRDefault="00A16A78" w:rsidP="005D74EB">
      <w:pPr>
        <w:widowControl/>
        <w:jc w:val="left"/>
        <w:rPr>
          <w:rFonts w:ascii="Times New Roman" w:hAnsi="Times New Roman" w:cs="Times New Roman"/>
        </w:rPr>
      </w:pPr>
    </w:p>
    <w:p w14:paraId="15E4EB41" w14:textId="77777777" w:rsidR="00A16A78" w:rsidRDefault="00A16A7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FB87A0" w14:textId="06A12CE8" w:rsidR="00E0458C" w:rsidRDefault="00772971" w:rsidP="006718F6">
      <w:pPr>
        <w:pStyle w:val="1"/>
      </w:pPr>
      <w:bookmarkStart w:id="5" w:name="_Toc134171342"/>
      <w:r>
        <w:lastRenderedPageBreak/>
        <w:t>4</w:t>
      </w:r>
      <w:r w:rsidR="00A16A78">
        <w:t>.</w:t>
      </w:r>
      <w:r w:rsidR="006718F6">
        <w:t xml:space="preserve"> </w:t>
      </w:r>
      <w:r w:rsidR="00B62B24">
        <w:t>A</w:t>
      </w:r>
      <w:r w:rsidR="00B62B24" w:rsidRPr="00B62B24">
        <w:t>nnual publications</w:t>
      </w:r>
      <w:bookmarkEnd w:id="5"/>
    </w:p>
    <w:p w14:paraId="4D207DA2" w14:textId="72651891" w:rsidR="00097FC0" w:rsidRPr="00097FC0" w:rsidRDefault="00097FC0" w:rsidP="00097FC0">
      <w:r>
        <w:rPr>
          <w:rFonts w:ascii="Times New Roman" w:eastAsia="Times New Roman" w:hAnsi="Times New Roman" w:cs="Times New Roman"/>
          <w:b/>
          <w:bCs/>
          <w:sz w:val="28"/>
          <w:szCs w:val="32"/>
        </w:rPr>
        <w:t>Figure S1.</w:t>
      </w:r>
      <w:r w:rsidR="008466B8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The number of a</w:t>
      </w:r>
      <w:r w:rsidR="008466B8" w:rsidRPr="008466B8">
        <w:rPr>
          <w:rFonts w:ascii="Times New Roman" w:eastAsia="Times New Roman" w:hAnsi="Times New Roman" w:cs="Times New Roman"/>
          <w:b/>
          <w:bCs/>
          <w:sz w:val="28"/>
          <w:szCs w:val="32"/>
        </w:rPr>
        <w:t>nnual publications</w:t>
      </w:r>
      <w:r w:rsidR="008466B8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</w:p>
    <w:p w14:paraId="1F7830AF" w14:textId="4EB5103A" w:rsidR="00FD0A2A" w:rsidRDefault="00FD0A2A" w:rsidP="005D74EB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3C5C56" wp14:editId="0DAF0BDD">
            <wp:extent cx="4973516" cy="2863360"/>
            <wp:effectExtent l="0" t="0" r="17780" b="1333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422FF09-CEF6-79BB-645A-71ADEC8EA9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9A6CDA" w14:textId="204ED917" w:rsidR="00772971" w:rsidRDefault="0077297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8F1CAD" w14:textId="659628F8" w:rsidR="00300775" w:rsidRPr="00597EFB" w:rsidRDefault="004725E6" w:rsidP="00F15D8C">
      <w:pPr>
        <w:pStyle w:val="1"/>
      </w:pPr>
      <w:bookmarkStart w:id="6" w:name="_Toc134171346"/>
      <w:r>
        <w:lastRenderedPageBreak/>
        <w:t>5</w:t>
      </w:r>
      <w:r w:rsidR="00597EFB">
        <w:t>.</w:t>
      </w:r>
      <w:r w:rsidR="00597EFB" w:rsidRPr="00236902">
        <w:t xml:space="preserve"> Three-field plot of the</w:t>
      </w:r>
      <w:r w:rsidR="00803F0C">
        <w:t xml:space="preserve"> Author</w:t>
      </w:r>
      <w:r w:rsidR="00597EFB" w:rsidRPr="00236902">
        <w:t xml:space="preserve"> Keywords analysis</w:t>
      </w:r>
      <w:bookmarkEnd w:id="6"/>
      <w:r w:rsidR="00597EFB" w:rsidRPr="00236902">
        <w:t xml:space="preserve"> </w:t>
      </w:r>
    </w:p>
    <w:p w14:paraId="718281D8" w14:textId="33F99936" w:rsidR="00597EFB" w:rsidRPr="00827805" w:rsidRDefault="00827805" w:rsidP="00D706BC">
      <w:pPr>
        <w:widowControl/>
        <w:jc w:val="left"/>
        <w:rPr>
          <w:rFonts w:ascii="Times New Roman" w:hAnsi="Times New Roman" w:cs="Times New Roman"/>
          <w:b/>
          <w:bCs/>
        </w:rPr>
      </w:pPr>
      <w:r w:rsidRPr="002B0258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2B0258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2B0258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992F9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2B025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27805">
        <w:rPr>
          <w:rFonts w:ascii="Times New Roman" w:hAnsi="Times New Roman" w:cs="Times New Roman"/>
          <w:b/>
          <w:bCs/>
          <w:sz w:val="22"/>
          <w:szCs w:val="24"/>
        </w:rPr>
        <w:t>Three-field plot of the Author Keywords analysis</w:t>
      </w:r>
    </w:p>
    <w:p w14:paraId="72889B05" w14:textId="062A4EC7" w:rsidR="006115C8" w:rsidRPr="00300775" w:rsidRDefault="00300775" w:rsidP="00D706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1CDE78" wp14:editId="208F85D1">
            <wp:extent cx="5007429" cy="2524753"/>
            <wp:effectExtent l="0" t="0" r="317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9" r="24661" b="8565"/>
                    <a:stretch/>
                  </pic:blipFill>
                  <pic:spPr bwMode="auto">
                    <a:xfrm>
                      <a:off x="0" y="0"/>
                      <a:ext cx="5014200" cy="2528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E5EAB" w14:textId="77777777" w:rsidR="006115C8" w:rsidRDefault="006115C8" w:rsidP="00D706BC">
      <w:pPr>
        <w:widowControl/>
        <w:jc w:val="left"/>
        <w:rPr>
          <w:rFonts w:ascii="Times New Roman" w:hAnsi="Times New Roman" w:cs="Times New Roman"/>
        </w:rPr>
      </w:pPr>
    </w:p>
    <w:p w14:paraId="022D8DBC" w14:textId="6B9F7785" w:rsidR="00803F0C" w:rsidRDefault="00803F0C" w:rsidP="00D706BC">
      <w:pPr>
        <w:widowControl/>
        <w:jc w:val="left"/>
        <w:rPr>
          <w:rFonts w:ascii="Times New Roman" w:hAnsi="Times New Roman" w:cs="Times New Roman"/>
          <w:b/>
          <w:bCs/>
        </w:rPr>
      </w:pPr>
      <w:r w:rsidRPr="00803F0C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  <w:b/>
          <w:bCs/>
        </w:rPr>
        <w:t xml:space="preserve"> </w:t>
      </w:r>
      <w:r w:rsidRPr="00803F0C">
        <w:rPr>
          <w:rFonts w:ascii="Times New Roman" w:hAnsi="Times New Roman" w:cs="Times New Roman"/>
          <w:b/>
          <w:bCs/>
        </w:rPr>
        <w:t>Three-field plot of the Author Keywords analysis</w:t>
      </w:r>
    </w:p>
    <w:p w14:paraId="07E567B2" w14:textId="63CE7363" w:rsidR="006115C8" w:rsidRDefault="00803F0C" w:rsidP="00D706BC">
      <w:pPr>
        <w:widowControl/>
        <w:jc w:val="left"/>
        <w:rPr>
          <w:rFonts w:ascii="Times New Roman" w:hAnsi="Times New Roman" w:cs="Times New Roman"/>
        </w:rPr>
      </w:pPr>
      <w:r w:rsidRPr="00803F0C">
        <w:rPr>
          <w:rFonts w:ascii="Times New Roman" w:hAnsi="Times New Roman" w:cs="Times New Roman"/>
        </w:rPr>
        <w:t>Visualize the main items of three fields (e.g. authors, affiliations, keywords), and how they are related through a Sankey diagram.</w:t>
      </w:r>
    </w:p>
    <w:p w14:paraId="3FD25FFF" w14:textId="5B4C5CD1" w:rsidR="00300775" w:rsidRPr="00597EFB" w:rsidRDefault="00E372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E37272">
        <w:rPr>
          <w:rFonts w:ascii="Times New Roman" w:hAnsi="Times New Roman" w:cs="Times New Roman"/>
        </w:rPr>
        <w:t xml:space="preserve">hree-field plot of the keywords plus analysis: (middle field: affiliations; left field: authors; right field: keywords). </w:t>
      </w:r>
    </w:p>
    <w:sectPr w:rsidR="00300775" w:rsidRPr="00597EF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A917D" w14:textId="77777777" w:rsidR="003A7DE6" w:rsidRDefault="003A7DE6" w:rsidP="00BA4A41">
      <w:r>
        <w:separator/>
      </w:r>
    </w:p>
  </w:endnote>
  <w:endnote w:type="continuationSeparator" w:id="0">
    <w:p w14:paraId="5599027A" w14:textId="77777777" w:rsidR="003A7DE6" w:rsidRDefault="003A7DE6" w:rsidP="00BA4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dvOT6e5d2ec0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042487"/>
      <w:docPartObj>
        <w:docPartGallery w:val="Page Numbers (Bottom of Page)"/>
        <w:docPartUnique/>
      </w:docPartObj>
    </w:sdtPr>
    <w:sdtEndPr>
      <w:rPr>
        <w:b/>
        <w:bCs/>
      </w:rPr>
    </w:sdtEndPr>
    <w:sdtContent>
      <w:p w14:paraId="09245E57" w14:textId="716DCBA4" w:rsidR="00241DFF" w:rsidRPr="00241DFF" w:rsidRDefault="00241DFF">
        <w:pPr>
          <w:pStyle w:val="a5"/>
          <w:jc w:val="center"/>
          <w:rPr>
            <w:b/>
            <w:bCs/>
          </w:rPr>
        </w:pPr>
        <w:r w:rsidRPr="00241DFF">
          <w:rPr>
            <w:rFonts w:ascii="Times New Roman" w:hAnsi="Times New Roman" w:cs="Times New Roman"/>
            <w:b/>
            <w:bCs/>
          </w:rPr>
          <w:fldChar w:fldCharType="begin"/>
        </w:r>
        <w:r w:rsidRPr="00241DFF">
          <w:rPr>
            <w:rFonts w:ascii="Times New Roman" w:hAnsi="Times New Roman" w:cs="Times New Roman"/>
            <w:b/>
            <w:bCs/>
          </w:rPr>
          <w:instrText>PAGE   \* MERGEFORMAT</w:instrText>
        </w:r>
        <w:r w:rsidRPr="00241DFF">
          <w:rPr>
            <w:rFonts w:ascii="Times New Roman" w:hAnsi="Times New Roman" w:cs="Times New Roman"/>
            <w:b/>
            <w:bCs/>
          </w:rPr>
          <w:fldChar w:fldCharType="separate"/>
        </w:r>
        <w:r w:rsidRPr="00241DFF">
          <w:rPr>
            <w:rFonts w:ascii="Times New Roman" w:hAnsi="Times New Roman" w:cs="Times New Roman"/>
            <w:b/>
            <w:bCs/>
            <w:lang w:val="zh-CN"/>
          </w:rPr>
          <w:t>2</w:t>
        </w:r>
        <w:r w:rsidRPr="00241DFF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75681C56" w14:textId="77777777" w:rsidR="00241DFF" w:rsidRDefault="00241D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CB291" w14:textId="77777777" w:rsidR="003A7DE6" w:rsidRDefault="003A7DE6" w:rsidP="00BA4A41">
      <w:r>
        <w:separator/>
      </w:r>
    </w:p>
  </w:footnote>
  <w:footnote w:type="continuationSeparator" w:id="0">
    <w:p w14:paraId="44A7A12D" w14:textId="77777777" w:rsidR="003A7DE6" w:rsidRDefault="003A7DE6" w:rsidP="00BA4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31"/>
    <w:rsid w:val="0002462E"/>
    <w:rsid w:val="00085D83"/>
    <w:rsid w:val="00097FC0"/>
    <w:rsid w:val="000B1790"/>
    <w:rsid w:val="000B39F3"/>
    <w:rsid w:val="000C5191"/>
    <w:rsid w:val="000D4958"/>
    <w:rsid w:val="000D7498"/>
    <w:rsid w:val="001117EA"/>
    <w:rsid w:val="001A33EF"/>
    <w:rsid w:val="001D56C8"/>
    <w:rsid w:val="00236902"/>
    <w:rsid w:val="0024076B"/>
    <w:rsid w:val="00241DFF"/>
    <w:rsid w:val="00254E17"/>
    <w:rsid w:val="0025688A"/>
    <w:rsid w:val="002A1D6F"/>
    <w:rsid w:val="002B0258"/>
    <w:rsid w:val="002C0BF8"/>
    <w:rsid w:val="002C3476"/>
    <w:rsid w:val="002C3CF3"/>
    <w:rsid w:val="00300775"/>
    <w:rsid w:val="00301CDB"/>
    <w:rsid w:val="00306CE2"/>
    <w:rsid w:val="00335270"/>
    <w:rsid w:val="00341E2B"/>
    <w:rsid w:val="003443B2"/>
    <w:rsid w:val="0036148C"/>
    <w:rsid w:val="00383A77"/>
    <w:rsid w:val="003A2E2E"/>
    <w:rsid w:val="003A7DE6"/>
    <w:rsid w:val="003C0404"/>
    <w:rsid w:val="003D4479"/>
    <w:rsid w:val="003F1714"/>
    <w:rsid w:val="00424C51"/>
    <w:rsid w:val="00437852"/>
    <w:rsid w:val="004435DB"/>
    <w:rsid w:val="004725E6"/>
    <w:rsid w:val="00487FED"/>
    <w:rsid w:val="00490644"/>
    <w:rsid w:val="0049601A"/>
    <w:rsid w:val="004B264A"/>
    <w:rsid w:val="004B3831"/>
    <w:rsid w:val="004B5D51"/>
    <w:rsid w:val="005657E5"/>
    <w:rsid w:val="00597EFB"/>
    <w:rsid w:val="005A30D2"/>
    <w:rsid w:val="005A786A"/>
    <w:rsid w:val="005D5EC9"/>
    <w:rsid w:val="005D74EB"/>
    <w:rsid w:val="006115C8"/>
    <w:rsid w:val="006718F6"/>
    <w:rsid w:val="006C193B"/>
    <w:rsid w:val="006C628E"/>
    <w:rsid w:val="006F3A1F"/>
    <w:rsid w:val="00772971"/>
    <w:rsid w:val="007E0D97"/>
    <w:rsid w:val="007E70FC"/>
    <w:rsid w:val="007F37AF"/>
    <w:rsid w:val="00803F0C"/>
    <w:rsid w:val="00827805"/>
    <w:rsid w:val="008466B8"/>
    <w:rsid w:val="008521E1"/>
    <w:rsid w:val="00873623"/>
    <w:rsid w:val="00876B7B"/>
    <w:rsid w:val="008A20F3"/>
    <w:rsid w:val="008B537B"/>
    <w:rsid w:val="0090060C"/>
    <w:rsid w:val="009101ED"/>
    <w:rsid w:val="00941886"/>
    <w:rsid w:val="00952F36"/>
    <w:rsid w:val="00974DFC"/>
    <w:rsid w:val="00974F10"/>
    <w:rsid w:val="009921BD"/>
    <w:rsid w:val="00992F91"/>
    <w:rsid w:val="009B151A"/>
    <w:rsid w:val="00A05AA4"/>
    <w:rsid w:val="00A16A78"/>
    <w:rsid w:val="00A33F3A"/>
    <w:rsid w:val="00A5186C"/>
    <w:rsid w:val="00A7055F"/>
    <w:rsid w:val="00A8704C"/>
    <w:rsid w:val="00AA2993"/>
    <w:rsid w:val="00AC401E"/>
    <w:rsid w:val="00AE6AE6"/>
    <w:rsid w:val="00AF6BEE"/>
    <w:rsid w:val="00B00F7D"/>
    <w:rsid w:val="00B20DBF"/>
    <w:rsid w:val="00B62B24"/>
    <w:rsid w:val="00B83E00"/>
    <w:rsid w:val="00BA4A41"/>
    <w:rsid w:val="00BB785F"/>
    <w:rsid w:val="00BE6B44"/>
    <w:rsid w:val="00C0740F"/>
    <w:rsid w:val="00C84636"/>
    <w:rsid w:val="00D04F57"/>
    <w:rsid w:val="00D422E5"/>
    <w:rsid w:val="00D706BC"/>
    <w:rsid w:val="00D90A86"/>
    <w:rsid w:val="00DB1241"/>
    <w:rsid w:val="00E0458C"/>
    <w:rsid w:val="00E15BC8"/>
    <w:rsid w:val="00E21338"/>
    <w:rsid w:val="00E37272"/>
    <w:rsid w:val="00EB16CE"/>
    <w:rsid w:val="00EC28EC"/>
    <w:rsid w:val="00ED1754"/>
    <w:rsid w:val="00ED4C0A"/>
    <w:rsid w:val="00EE13DD"/>
    <w:rsid w:val="00F111C9"/>
    <w:rsid w:val="00F15D8C"/>
    <w:rsid w:val="00F50114"/>
    <w:rsid w:val="00F5362F"/>
    <w:rsid w:val="00F73D38"/>
    <w:rsid w:val="00F9695E"/>
    <w:rsid w:val="00FA1C78"/>
    <w:rsid w:val="00FD0A2A"/>
    <w:rsid w:val="00FE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798F5"/>
  <w15:chartTrackingRefBased/>
  <w15:docId w15:val="{2BD9EA01-9D8D-4426-8FF7-6717E44E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8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18F6"/>
    <w:pPr>
      <w:keepNext/>
      <w:keepLines/>
      <w:spacing w:before="100" w:after="90"/>
      <w:jc w:val="left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62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A41"/>
    <w:rPr>
      <w:sz w:val="18"/>
      <w:szCs w:val="18"/>
    </w:rPr>
  </w:style>
  <w:style w:type="character" w:customStyle="1" w:styleId="text">
    <w:name w:val="text"/>
    <w:basedOn w:val="a0"/>
    <w:rsid w:val="00B83E00"/>
  </w:style>
  <w:style w:type="character" w:customStyle="1" w:styleId="fontstyle01">
    <w:name w:val="fontstyle01"/>
    <w:basedOn w:val="a0"/>
    <w:rsid w:val="00597EFB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a0"/>
    <w:rsid w:val="00597EFB"/>
    <w:rPr>
      <w:rFonts w:ascii="AdvOT6e5d2ec0+fb" w:hAnsi="AdvOT6e5d2ec0+fb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10">
    <w:name w:val="标题 1 字符"/>
    <w:basedOn w:val="a0"/>
    <w:link w:val="1"/>
    <w:uiPriority w:val="9"/>
    <w:rsid w:val="006718F6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37272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37272"/>
  </w:style>
  <w:style w:type="character" w:styleId="a7">
    <w:name w:val="Hyperlink"/>
    <w:basedOn w:val="a0"/>
    <w:uiPriority w:val="99"/>
    <w:unhideWhenUsed/>
    <w:rsid w:val="00E37272"/>
    <w:rPr>
      <w:color w:val="0563C1" w:themeColor="hyperlink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F5362F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bibliometrix\2\Annual%20Scientific%20Produ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Q$2</c:f>
              <c:strCache>
                <c:ptCount val="1"/>
                <c:pt idx="0">
                  <c:v>Articl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P$3:$P$23</c:f>
              <c:numCache>
                <c:formatCode>General</c:formatCode>
                <c:ptCount val="21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</c:numCache>
            </c:numRef>
          </c:cat>
          <c:val>
            <c:numRef>
              <c:f>Sheet1!$Q$3:$Q$23</c:f>
              <c:numCache>
                <c:formatCode>General</c:formatCode>
                <c:ptCount val="21"/>
                <c:pt idx="0">
                  <c:v>104</c:v>
                </c:pt>
                <c:pt idx="1">
                  <c:v>121</c:v>
                </c:pt>
                <c:pt idx="2">
                  <c:v>125</c:v>
                </c:pt>
                <c:pt idx="3">
                  <c:v>162</c:v>
                </c:pt>
                <c:pt idx="4">
                  <c:v>231</c:v>
                </c:pt>
                <c:pt idx="5">
                  <c:v>219</c:v>
                </c:pt>
                <c:pt idx="6">
                  <c:v>255</c:v>
                </c:pt>
                <c:pt idx="7">
                  <c:v>306</c:v>
                </c:pt>
                <c:pt idx="8">
                  <c:v>403</c:v>
                </c:pt>
                <c:pt idx="9">
                  <c:v>449</c:v>
                </c:pt>
                <c:pt idx="10">
                  <c:v>522</c:v>
                </c:pt>
                <c:pt idx="11">
                  <c:v>581</c:v>
                </c:pt>
                <c:pt idx="12">
                  <c:v>738</c:v>
                </c:pt>
                <c:pt idx="13">
                  <c:v>734</c:v>
                </c:pt>
                <c:pt idx="14">
                  <c:v>877</c:v>
                </c:pt>
                <c:pt idx="15">
                  <c:v>978</c:v>
                </c:pt>
                <c:pt idx="16">
                  <c:v>1105</c:v>
                </c:pt>
                <c:pt idx="17">
                  <c:v>1337</c:v>
                </c:pt>
                <c:pt idx="18">
                  <c:v>1545</c:v>
                </c:pt>
                <c:pt idx="19">
                  <c:v>1761</c:v>
                </c:pt>
                <c:pt idx="20">
                  <c:v>3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84-414A-BEEF-268F8E0FC6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6849504"/>
        <c:axId val="1684038576"/>
      </c:barChart>
      <c:catAx>
        <c:axId val="168684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8247090988626423"/>
              <c:y val="0.891203703703703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84038576"/>
        <c:crosses val="autoZero"/>
        <c:auto val="1"/>
        <c:lblAlgn val="ctr"/>
        <c:lblOffset val="100"/>
        <c:noMultiLvlLbl val="0"/>
      </c:catAx>
      <c:valAx>
        <c:axId val="1684038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</a:t>
                </a:r>
                <a:r>
                  <a:rPr lang="en-US" altLang="zh-CN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ublications</a:t>
                </a:r>
                <a:endParaRPr lang="zh-CN" alt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428204111537996E-2"/>
              <c:y val="0.189767615668305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86849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2ED33-92AC-4F9F-8CCF-0B80082A9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晓安</dc:creator>
  <cp:keywords/>
  <dc:description/>
  <cp:lastModifiedBy>晓安 陈</cp:lastModifiedBy>
  <cp:revision>2</cp:revision>
  <dcterms:created xsi:type="dcterms:W3CDTF">2023-08-05T03:50:00Z</dcterms:created>
  <dcterms:modified xsi:type="dcterms:W3CDTF">2023-08-05T03:50:00Z</dcterms:modified>
</cp:coreProperties>
</file>